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86F" w:rsidRDefault="0005586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558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0558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ial Table 4 -  </w:t>
      </w:r>
      <w:r w:rsidRPr="0005586F">
        <w:rPr>
          <w:rFonts w:ascii="Times New Roman" w:hAnsi="Times New Roman" w:cs="Times New Roman"/>
          <w:b/>
          <w:sz w:val="24"/>
          <w:szCs w:val="24"/>
          <w:lang w:val="en-US"/>
        </w:rPr>
        <w:t>Median overall survival according to MMP expression levels (low vs. high)</w:t>
      </w:r>
    </w:p>
    <w:p w:rsidR="0005586F" w:rsidRPr="0005586F" w:rsidRDefault="0005586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71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776"/>
        <w:gridCol w:w="1729"/>
        <w:gridCol w:w="1791"/>
      </w:tblGrid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0558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Grou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0558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Events</w:t>
            </w:r>
            <w:proofErr w:type="spellEnd"/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0558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dian_survival</w:t>
            </w:r>
            <w:proofErr w:type="spellEnd"/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05586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Median_followup</w:t>
            </w:r>
            <w:proofErr w:type="spellEnd"/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w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MP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ig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5586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</w:tr>
      <w:tr w:rsidR="0005586F" w:rsidRPr="0005586F" w:rsidTr="0005586F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791" w:type="dxa"/>
            <w:shd w:val="clear" w:color="auto" w:fill="auto"/>
            <w:noWrap/>
            <w:vAlign w:val="bottom"/>
            <w:hideMark/>
          </w:tcPr>
          <w:p w:rsidR="0005586F" w:rsidRPr="0005586F" w:rsidRDefault="0005586F" w:rsidP="0005586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</w:tbl>
    <w:p w:rsidR="00F2190D" w:rsidRDefault="00F2190D"/>
    <w:sectPr w:rsidR="00F219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86F"/>
    <w:rsid w:val="0005586F"/>
    <w:rsid w:val="00F2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2815E5"/>
  <w15:chartTrackingRefBased/>
  <w15:docId w15:val="{CAE2BD12-C52A-4B07-B179-EE9B48139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2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3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bastos</dc:creator>
  <cp:keywords/>
  <dc:description/>
  <cp:lastModifiedBy>Aline bastos</cp:lastModifiedBy>
  <cp:revision>1</cp:revision>
  <dcterms:created xsi:type="dcterms:W3CDTF">2026-01-23T02:52:00Z</dcterms:created>
  <dcterms:modified xsi:type="dcterms:W3CDTF">2026-01-23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68475e-0431-4ab4-8bd6-e7d8922cfa33</vt:lpwstr>
  </property>
</Properties>
</file>